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BF1981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Information reported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BF1981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BF198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BF1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</w:p>
        </w:tc>
      </w:tr>
      <w:tr w:rsidR="0068643A" w:rsidRPr="00FD6E06" w:rsidTr="00BF198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F1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</w:p>
        </w:tc>
      </w:tr>
      <w:tr w:rsidR="0068643A" w:rsidRPr="00FD6E06" w:rsidTr="00BF1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 w:rsidR="00F0109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47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BF1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0109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10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BF1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0109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0C2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2C5F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9647F7">
        <w:trPr>
          <w:trHeight w:val="311"/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F1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</w:p>
        </w:tc>
      </w:tr>
      <w:tr w:rsidR="0068643A" w:rsidRPr="00FD6E06" w:rsidTr="00886B44">
        <w:trPr>
          <w:trHeight w:val="549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97B5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47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640C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:rsidTr="00BF1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97B5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6</w:t>
            </w:r>
            <w:r w:rsidR="009647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BF1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640C2B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C5F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</w:t>
            </w:r>
            <w:r w:rsidR="009647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BF198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F1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</w:p>
        </w:tc>
      </w:tr>
      <w:tr w:rsidR="0068643A" w:rsidRPr="00FD6E06" w:rsidTr="00BF1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496B5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</w:t>
            </w:r>
            <w:r w:rsidR="009647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BF1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496B5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</w:t>
            </w:r>
            <w:r w:rsidR="009647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BF1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496B5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</w:t>
            </w:r>
            <w:r w:rsidR="009647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:rsidTr="00BF198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BF1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</w:p>
        </w:tc>
      </w:tr>
      <w:tr w:rsidR="0068643A" w:rsidRPr="00FD6E06" w:rsidTr="00BF1981">
        <w:trPr>
          <w:trHeight w:val="326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496B5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C0C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</w:t>
            </w:r>
            <w:r w:rsidR="009647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1E77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E907B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496B5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1E7723" w:rsidP="00E907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</w:t>
            </w:r>
            <w:r w:rsidR="00E907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BB4AE3" w:rsidRPr="00FD6E06" w:rsidTr="00BF198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BF1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</w:p>
        </w:tc>
      </w:tr>
      <w:tr w:rsidR="0068643A" w:rsidRPr="00FD6E06" w:rsidTr="00E907B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72520F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154218" w:rsidP="00E419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</w:t>
            </w:r>
            <w:r w:rsidR="009647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</w:tr>
      <w:tr w:rsidR="0068643A" w:rsidRPr="00FD6E06" w:rsidTr="00E907B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2185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154218" w:rsidP="00E907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</w:t>
            </w:r>
            <w:r w:rsidR="009647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E907B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2185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E907BE" w:rsidP="00E907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BB4AE3" w:rsidRPr="00FD6E06" w:rsidTr="00BF198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BF1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</w:p>
        </w:tc>
      </w:tr>
      <w:tr w:rsidR="0068643A" w:rsidRPr="00FD6E06" w:rsidTr="00BF1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2185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B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150, 180</w:t>
            </w:r>
            <w:r w:rsidR="009647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F1D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E4194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9647F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B51DF7" w:rsidP="00E419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</w:t>
            </w:r>
            <w:r w:rsidR="009647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F1D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E4194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2185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7338C6" w:rsidP="00E419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-173, 180</w:t>
            </w:r>
            <w:r w:rsidR="00D055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E4194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384B9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1A576B" w:rsidP="00E419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</w:t>
            </w:r>
            <w:r w:rsidR="004B02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A717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E4194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384B9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A57A8" w:rsidP="00E419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</w:t>
            </w:r>
            <w:r w:rsidR="004B02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302F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68643A" w:rsidRPr="00FD6E06" w:rsidTr="003E2BA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5D521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F4637F" w:rsidP="003E2BA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</w:t>
            </w:r>
            <w:r w:rsidR="004B02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:rsidTr="00BF198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BF1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3E2BA4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8F01CF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080F08" w:rsidP="003E2BA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</w:t>
            </w:r>
            <w:r w:rsidR="004B02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3E2BA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8F01CF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080F08" w:rsidP="003E2BA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</w:t>
            </w:r>
            <w:r w:rsidR="004B02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68643A" w:rsidRPr="00FD6E06" w:rsidTr="003E2BA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331DD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013094" w:rsidP="003E2BA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</w:t>
            </w:r>
            <w:r w:rsidR="004B02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3E2BA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7407BB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013094" w:rsidP="003E2BA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</w:t>
            </w:r>
            <w:r w:rsidR="004B02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7778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:rsidTr="003E2BA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7407BB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0C1624" w:rsidP="003E2BA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</w:t>
            </w:r>
            <w:r w:rsidR="004B02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3E2BA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7407BB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121E1" w:rsidP="00BF1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0C1624" w:rsidP="003E2BA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</w:t>
            </w:r>
            <w:r w:rsidR="004B02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D318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2418" w:rsidRDefault="00132418" w:rsidP="00FD6E06">
      <w:pPr>
        <w:spacing w:after="0" w:line="240" w:lineRule="auto"/>
      </w:pPr>
      <w:r>
        <w:separator/>
      </w:r>
    </w:p>
  </w:endnote>
  <w:endnote w:type="continuationSeparator" w:id="1">
    <w:p w:rsidR="00132418" w:rsidRDefault="0013241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rPr>
        <w:noProof/>
        <w:lang w:val="en-CA" w:eastAsia="en-CA"/>
      </w:rPr>
      <w:drawing>
        <wp:inline distT="0" distB="0" distL="0" distR="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2418" w:rsidRDefault="00132418" w:rsidP="00FD6E06">
      <w:pPr>
        <w:spacing w:after="0" w:line="240" w:lineRule="auto"/>
      </w:pPr>
      <w:r>
        <w:separator/>
      </w:r>
    </w:p>
  </w:footnote>
  <w:footnote w:type="continuationSeparator" w:id="1">
    <w:p w:rsidR="00132418" w:rsidRDefault="0013241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4121E1">
        <w:pPr>
          <w:pStyle w:val="Header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2B7FE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/>
  <w:rsids>
    <w:rsidRoot w:val="00FD6E06"/>
    <w:rsid w:val="00013094"/>
    <w:rsid w:val="00065511"/>
    <w:rsid w:val="00065E3C"/>
    <w:rsid w:val="000764CD"/>
    <w:rsid w:val="00080F08"/>
    <w:rsid w:val="000C1624"/>
    <w:rsid w:val="001123AC"/>
    <w:rsid w:val="00131EB8"/>
    <w:rsid w:val="00132418"/>
    <w:rsid w:val="0014780D"/>
    <w:rsid w:val="00154218"/>
    <w:rsid w:val="001A576B"/>
    <w:rsid w:val="001C0C51"/>
    <w:rsid w:val="001E4CA1"/>
    <w:rsid w:val="001E7723"/>
    <w:rsid w:val="002253F7"/>
    <w:rsid w:val="002740DB"/>
    <w:rsid w:val="002B7FE6"/>
    <w:rsid w:val="002C5F0A"/>
    <w:rsid w:val="00302F64"/>
    <w:rsid w:val="00331DD4"/>
    <w:rsid w:val="00363129"/>
    <w:rsid w:val="00384B97"/>
    <w:rsid w:val="003E2BA4"/>
    <w:rsid w:val="004121E1"/>
    <w:rsid w:val="00466226"/>
    <w:rsid w:val="00474025"/>
    <w:rsid w:val="004802AE"/>
    <w:rsid w:val="00496B52"/>
    <w:rsid w:val="004A57A8"/>
    <w:rsid w:val="004B0208"/>
    <w:rsid w:val="004E6337"/>
    <w:rsid w:val="00500770"/>
    <w:rsid w:val="005A1BF7"/>
    <w:rsid w:val="005A7927"/>
    <w:rsid w:val="005D5214"/>
    <w:rsid w:val="00640C2B"/>
    <w:rsid w:val="00664936"/>
    <w:rsid w:val="00673CC0"/>
    <w:rsid w:val="0068643A"/>
    <w:rsid w:val="006D1338"/>
    <w:rsid w:val="007120D4"/>
    <w:rsid w:val="0072520F"/>
    <w:rsid w:val="007338C6"/>
    <w:rsid w:val="007407BB"/>
    <w:rsid w:val="00750A0E"/>
    <w:rsid w:val="007778C3"/>
    <w:rsid w:val="00783013"/>
    <w:rsid w:val="007924AC"/>
    <w:rsid w:val="007D5763"/>
    <w:rsid w:val="007D79E3"/>
    <w:rsid w:val="00811AFE"/>
    <w:rsid w:val="00886B44"/>
    <w:rsid w:val="008F01CF"/>
    <w:rsid w:val="0096410E"/>
    <w:rsid w:val="009647F7"/>
    <w:rsid w:val="009B20D2"/>
    <w:rsid w:val="00A0782F"/>
    <w:rsid w:val="00A540E6"/>
    <w:rsid w:val="00A717D1"/>
    <w:rsid w:val="00B27C84"/>
    <w:rsid w:val="00B40B75"/>
    <w:rsid w:val="00B51DF7"/>
    <w:rsid w:val="00B567D4"/>
    <w:rsid w:val="00BB4AE3"/>
    <w:rsid w:val="00BF1981"/>
    <w:rsid w:val="00C01B16"/>
    <w:rsid w:val="00CA6DD4"/>
    <w:rsid w:val="00CD59D5"/>
    <w:rsid w:val="00CE1AA9"/>
    <w:rsid w:val="00D01383"/>
    <w:rsid w:val="00D055E4"/>
    <w:rsid w:val="00D31879"/>
    <w:rsid w:val="00D464FA"/>
    <w:rsid w:val="00D53B12"/>
    <w:rsid w:val="00D92A83"/>
    <w:rsid w:val="00DE2425"/>
    <w:rsid w:val="00E04372"/>
    <w:rsid w:val="00E41947"/>
    <w:rsid w:val="00E907BE"/>
    <w:rsid w:val="00EB3974"/>
    <w:rsid w:val="00EC3233"/>
    <w:rsid w:val="00EE17D5"/>
    <w:rsid w:val="00EF1D94"/>
    <w:rsid w:val="00F01092"/>
    <w:rsid w:val="00F12FC8"/>
    <w:rsid w:val="00F21852"/>
    <w:rsid w:val="00F4637F"/>
    <w:rsid w:val="00F46798"/>
    <w:rsid w:val="00F901FE"/>
    <w:rsid w:val="00F93CDD"/>
    <w:rsid w:val="00F97B5D"/>
    <w:rsid w:val="00FD6E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A83"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F93CD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93CD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842</Words>
  <Characters>48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anielle Sims</cp:lastModifiedBy>
  <cp:revision>35</cp:revision>
  <dcterms:created xsi:type="dcterms:W3CDTF">2018-04-18T18:01:00Z</dcterms:created>
  <dcterms:modified xsi:type="dcterms:W3CDTF">2018-05-07T00:47:00Z</dcterms:modified>
</cp:coreProperties>
</file>